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4EE81" w14:textId="77777777" w:rsidR="00D17E06" w:rsidRDefault="00D17E06" w:rsidP="00D17E06">
      <w:pPr>
        <w:spacing w:line="360" w:lineRule="auto"/>
        <w:rPr>
          <w:sz w:val="20"/>
          <w:szCs w:val="20"/>
          <w:lang w:val="en-US"/>
        </w:rPr>
      </w:pPr>
    </w:p>
    <w:p w14:paraId="0C4E88FB" w14:textId="77777777" w:rsidR="00D17E06" w:rsidRPr="00AE3CFB" w:rsidRDefault="00D17E06" w:rsidP="00D17E06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</w:t>
      </w:r>
      <w:r w:rsidRPr="00AE3CFB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2. Results of Results of Welch t-test and linear model among all tumors with (partial) resolution of PTBE</w:t>
      </w:r>
    </w:p>
    <w:tbl>
      <w:tblPr>
        <w:tblStyle w:val="Yksinkertainentaul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301"/>
        <w:gridCol w:w="1301"/>
        <w:gridCol w:w="1767"/>
        <w:gridCol w:w="1706"/>
      </w:tblGrid>
      <w:tr w:rsidR="00D17E06" w:rsidRPr="00AE3CFB" w14:paraId="62DC848B" w14:textId="77777777" w:rsidTr="00BC0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3BE9CEEA" w14:textId="77777777" w:rsidR="00D17E06" w:rsidRPr="00AE3CFB" w:rsidRDefault="00D17E06" w:rsidP="00BC0481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sociated fact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3B3B6A9" w14:textId="77777777" w:rsidR="00D17E06" w:rsidRPr="00AE3CFB" w:rsidRDefault="00D17E06" w:rsidP="00BC04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umber of patients analyzed 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0732817" w14:textId="77777777" w:rsidR="00D17E06" w:rsidRPr="00AE3CFB" w:rsidRDefault="00D17E06" w:rsidP="00BC04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Median resolution percentag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CD5EB20" w14:textId="77777777" w:rsidR="00D17E06" w:rsidRPr="00AE3CFB" w:rsidRDefault="00D17E06" w:rsidP="00BC04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5A9EC57" w14:textId="77777777" w:rsidR="00D17E06" w:rsidRPr="00AE3CFB" w:rsidRDefault="00D17E06" w:rsidP="00BC04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 xml:space="preserve">p value </w:t>
            </w:r>
          </w:p>
        </w:tc>
      </w:tr>
      <w:tr w:rsidR="00D17E06" w:rsidRPr="00AE3CFB" w14:paraId="290BC2EE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</w:tcBorders>
          </w:tcPr>
          <w:p w14:paraId="40D5B884" w14:textId="77777777" w:rsidR="00D17E06" w:rsidRPr="00AE3CFB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21468A2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3FEF009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64B534D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2C77622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D17E06" w:rsidRPr="00AE3CFB" w14:paraId="54B23F58" w14:textId="77777777" w:rsidTr="00BC0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341F05D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Sex </w:t>
            </w:r>
          </w:p>
          <w:p w14:paraId="53AEF9B3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Women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(R)</w:t>
            </w:r>
          </w:p>
          <w:p w14:paraId="7AAE20AA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01" w:type="dxa"/>
          </w:tcPr>
          <w:p w14:paraId="05281565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DC96BED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</w:t>
            </w:r>
          </w:p>
          <w:p w14:paraId="633E51B1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301" w:type="dxa"/>
          </w:tcPr>
          <w:p w14:paraId="68D0D109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DF02907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1</w:t>
            </w:r>
          </w:p>
          <w:p w14:paraId="7162B474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8</w:t>
            </w:r>
          </w:p>
        </w:tc>
        <w:tc>
          <w:tcPr>
            <w:tcW w:w="1767" w:type="dxa"/>
          </w:tcPr>
          <w:p w14:paraId="72B1A7D8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4810447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48DE68C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-9.</w:t>
            </w:r>
            <w:r>
              <w:rPr>
                <w:sz w:val="16"/>
                <w:szCs w:val="16"/>
                <w:lang w:val="en-US"/>
              </w:rPr>
              <w:t>4</w:t>
            </w:r>
            <w:r w:rsidRPr="00AE3CFB">
              <w:rPr>
                <w:sz w:val="16"/>
                <w:szCs w:val="16"/>
                <w:lang w:val="en-US"/>
              </w:rPr>
              <w:t>, 2.</w:t>
            </w: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06" w:type="dxa"/>
          </w:tcPr>
          <w:p w14:paraId="52D238AA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5D4A740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A2125C2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.21</w:t>
            </w:r>
          </w:p>
        </w:tc>
      </w:tr>
      <w:tr w:rsidR="00D17E06" w:rsidRPr="00AE3CFB" w14:paraId="2177DE65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534F1D4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Location </w:t>
            </w:r>
          </w:p>
          <w:p w14:paraId="6B2E2A34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kull Base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(R)</w:t>
            </w:r>
          </w:p>
          <w:p w14:paraId="65160513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Convexity</w:t>
            </w:r>
          </w:p>
          <w:p w14:paraId="18CD913B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Parasagittal</w:t>
            </w:r>
          </w:p>
          <w:p w14:paraId="21494A6B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Falx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13B8B760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Other</w:t>
            </w:r>
          </w:p>
        </w:tc>
        <w:tc>
          <w:tcPr>
            <w:tcW w:w="1301" w:type="dxa"/>
          </w:tcPr>
          <w:p w14:paraId="305FA2CF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FF5BD3C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  <w:p w14:paraId="71697F0F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  <w:p w14:paraId="773C6199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  <w:p w14:paraId="62793439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  <w:p w14:paraId="5ED56278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301" w:type="dxa"/>
          </w:tcPr>
          <w:p w14:paraId="3B2F87C9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978FCF8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4</w:t>
            </w:r>
          </w:p>
          <w:p w14:paraId="218D6C7E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8</w:t>
            </w:r>
          </w:p>
          <w:p w14:paraId="4987F2AB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0</w:t>
            </w:r>
          </w:p>
          <w:p w14:paraId="7F755C3D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5.4</w:t>
            </w:r>
          </w:p>
          <w:p w14:paraId="5460935C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8</w:t>
            </w:r>
          </w:p>
        </w:tc>
        <w:tc>
          <w:tcPr>
            <w:tcW w:w="1767" w:type="dxa"/>
          </w:tcPr>
          <w:p w14:paraId="18020C5D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1A0FA65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7B2A76B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9.7, 4.0</w:t>
            </w:r>
          </w:p>
          <w:p w14:paraId="5BCD8C96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0.5, 5.2</w:t>
            </w:r>
          </w:p>
          <w:p w14:paraId="779732BA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3.1, 7.9</w:t>
            </w:r>
          </w:p>
          <w:p w14:paraId="7E81FA69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7.1, 6.1</w:t>
            </w:r>
          </w:p>
        </w:tc>
        <w:tc>
          <w:tcPr>
            <w:tcW w:w="1706" w:type="dxa"/>
          </w:tcPr>
          <w:p w14:paraId="5B707D1D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57C9BD4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872C2C6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41</w:t>
            </w:r>
          </w:p>
          <w:p w14:paraId="05A6E699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1</w:t>
            </w:r>
          </w:p>
          <w:p w14:paraId="6EE925B0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63</w:t>
            </w:r>
          </w:p>
          <w:p w14:paraId="0157D44A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6</w:t>
            </w:r>
          </w:p>
        </w:tc>
      </w:tr>
      <w:tr w:rsidR="00D17E06" w:rsidRPr="00AE3CFB" w14:paraId="6AF9CD35" w14:textId="77777777" w:rsidTr="00BC0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E9B956C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Tumor laterality </w:t>
            </w:r>
          </w:p>
          <w:p w14:paraId="01C00F37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Right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(R)</w:t>
            </w:r>
          </w:p>
          <w:p w14:paraId="40146AF0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Left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6A5752FD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Bilateral</w:t>
            </w:r>
          </w:p>
        </w:tc>
        <w:tc>
          <w:tcPr>
            <w:tcW w:w="1301" w:type="dxa"/>
          </w:tcPr>
          <w:p w14:paraId="3317AC3F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E37BBCA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  <w:p w14:paraId="2B2BF220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  <w:p w14:paraId="4FF482E0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301" w:type="dxa"/>
          </w:tcPr>
          <w:p w14:paraId="724DAFA0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9578EAD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9</w:t>
            </w:r>
          </w:p>
          <w:p w14:paraId="1F095EF0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.0</w:t>
            </w:r>
          </w:p>
          <w:p w14:paraId="458BD9BB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1.7</w:t>
            </w:r>
          </w:p>
        </w:tc>
        <w:tc>
          <w:tcPr>
            <w:tcW w:w="1767" w:type="dxa"/>
          </w:tcPr>
          <w:p w14:paraId="212CABC9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9C6F11F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01D0774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0.0</w:t>
            </w:r>
            <w:r w:rsidRPr="00B62039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2.0</w:t>
            </w:r>
          </w:p>
          <w:p w14:paraId="24B3DB23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6.9, 1.8</w:t>
            </w:r>
          </w:p>
        </w:tc>
        <w:tc>
          <w:tcPr>
            <w:tcW w:w="1706" w:type="dxa"/>
          </w:tcPr>
          <w:p w14:paraId="22EA9A12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D255B8A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D357D0C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9</w:t>
            </w:r>
          </w:p>
          <w:p w14:paraId="480B0CE0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11</w:t>
            </w:r>
          </w:p>
        </w:tc>
      </w:tr>
      <w:tr w:rsidR="00F630B6" w:rsidRPr="00AE3CFB" w14:paraId="6CC54F03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EE604CE" w14:textId="0961E8AC" w:rsidR="00F630B6" w:rsidRDefault="00D5676A" w:rsidP="00BC048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PTBE</w:t>
            </w:r>
            <w:r w:rsidR="00B206FE">
              <w:rPr>
                <w:b w:val="0"/>
                <w:bCs w:val="0"/>
                <w:sz w:val="16"/>
                <w:szCs w:val="16"/>
                <w:lang w:val="en-US"/>
              </w:rPr>
              <w:t xml:space="preserve"> location</w:t>
            </w:r>
          </w:p>
          <w:p w14:paraId="1BC2AA83" w14:textId="77777777" w:rsidR="00F630B6" w:rsidRDefault="00F630B6" w:rsidP="00BC0481">
            <w:pPr>
              <w:rPr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Frontal (R)</w:t>
            </w:r>
          </w:p>
          <w:p w14:paraId="5B6342FE" w14:textId="7FEFEB59" w:rsidR="00F630B6" w:rsidRDefault="00F630B6" w:rsidP="00BC0481">
            <w:pPr>
              <w:rPr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 w:rsidR="00AB2CD5">
              <w:rPr>
                <w:b w:val="0"/>
                <w:bCs w:val="0"/>
                <w:sz w:val="16"/>
                <w:szCs w:val="16"/>
                <w:lang w:val="en-US"/>
              </w:rPr>
              <w:t>Temporal</w:t>
            </w:r>
          </w:p>
          <w:p w14:paraId="31EA4CC0" w14:textId="702662C3" w:rsidR="00F630B6" w:rsidRDefault="00F630B6" w:rsidP="00BC0481">
            <w:pPr>
              <w:rPr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 w:rsidR="00AB2CD5">
              <w:rPr>
                <w:b w:val="0"/>
                <w:bCs w:val="0"/>
                <w:sz w:val="16"/>
                <w:szCs w:val="16"/>
                <w:lang w:val="en-US"/>
              </w:rPr>
              <w:t>Parietal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328F15B9" w14:textId="5B9850F2" w:rsidR="00F630B6" w:rsidRPr="00AB2CD5" w:rsidRDefault="00F630B6" w:rsidP="00BC0481">
            <w:pPr>
              <w:rPr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 w:rsidR="00AB2CD5">
              <w:rPr>
                <w:b w:val="0"/>
                <w:bCs w:val="0"/>
                <w:sz w:val="16"/>
                <w:szCs w:val="16"/>
                <w:lang w:val="en-US"/>
              </w:rPr>
              <w:t>Occipital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01" w:type="dxa"/>
          </w:tcPr>
          <w:p w14:paraId="3017964D" w14:textId="77777777" w:rsidR="00F630B6" w:rsidRDefault="00F630B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F4113F8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</w:t>
            </w:r>
          </w:p>
          <w:p w14:paraId="26F7AC4C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  <w:p w14:paraId="6C52F53D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  <w:p w14:paraId="364128CF" w14:textId="459726B6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301" w:type="dxa"/>
          </w:tcPr>
          <w:p w14:paraId="225F37A5" w14:textId="77777777" w:rsidR="00F630B6" w:rsidRDefault="00F630B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F1A5050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.2</w:t>
            </w:r>
          </w:p>
          <w:p w14:paraId="28A1AEC9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.6</w:t>
            </w:r>
          </w:p>
          <w:p w14:paraId="4E1B51BC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.1</w:t>
            </w:r>
          </w:p>
          <w:p w14:paraId="7CC7556D" w14:textId="5FC94B06" w:rsidR="00AB2CD5" w:rsidRPr="00AE3CFB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0</w:t>
            </w:r>
          </w:p>
        </w:tc>
        <w:tc>
          <w:tcPr>
            <w:tcW w:w="1767" w:type="dxa"/>
          </w:tcPr>
          <w:p w14:paraId="1167000E" w14:textId="77777777" w:rsidR="00F630B6" w:rsidRDefault="00F630B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973D6E9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87CCBC4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, 16.5</w:t>
            </w:r>
          </w:p>
          <w:p w14:paraId="17F227DF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0.7, 8.0</w:t>
            </w:r>
          </w:p>
          <w:p w14:paraId="06253AB3" w14:textId="46CFC61A" w:rsidR="00AB2CD5" w:rsidRPr="00B62039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7.9, 9.9</w:t>
            </w:r>
          </w:p>
        </w:tc>
        <w:tc>
          <w:tcPr>
            <w:tcW w:w="1706" w:type="dxa"/>
          </w:tcPr>
          <w:p w14:paraId="56D315CE" w14:textId="77777777" w:rsidR="00F630B6" w:rsidRDefault="00F630B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804ABF3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15FA6B3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8</w:t>
            </w:r>
          </w:p>
          <w:p w14:paraId="1BCDF716" w14:textId="77777777" w:rsidR="00AB2CD5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8</w:t>
            </w:r>
          </w:p>
          <w:p w14:paraId="5D49A17E" w14:textId="0157269C" w:rsidR="00AB2CD5" w:rsidRPr="00B62039" w:rsidRDefault="00AB2CD5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</w:t>
            </w:r>
          </w:p>
        </w:tc>
      </w:tr>
      <w:tr w:rsidR="00D17E06" w:rsidRPr="00AE3CFB" w14:paraId="1548425D" w14:textId="77777777" w:rsidTr="00BC0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C42504F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WHO Grade </w:t>
            </w:r>
          </w:p>
          <w:p w14:paraId="670FA94F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(R)</w:t>
            </w:r>
          </w:p>
          <w:p w14:paraId="5EDF27E5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301" w:type="dxa"/>
          </w:tcPr>
          <w:p w14:paraId="320A611F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33CAF70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6</w:t>
            </w:r>
          </w:p>
          <w:p w14:paraId="5A2338F9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301" w:type="dxa"/>
          </w:tcPr>
          <w:p w14:paraId="144D87C5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D5E45D6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0.1</w:t>
            </w:r>
          </w:p>
          <w:p w14:paraId="24AA2891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767" w:type="dxa"/>
          </w:tcPr>
          <w:p w14:paraId="2EE305E3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665ACAE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59E7989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6.9, 6.6</w:t>
            </w:r>
          </w:p>
        </w:tc>
        <w:tc>
          <w:tcPr>
            <w:tcW w:w="1706" w:type="dxa"/>
          </w:tcPr>
          <w:p w14:paraId="7BA94CF1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8F9A107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BA35D8B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.9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D17E06" w:rsidRPr="00AE3CFB" w14:paraId="58C08762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1026AB5A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Histopathology </w:t>
            </w:r>
          </w:p>
          <w:p w14:paraId="36884CB3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Meningiothelial (R)</w:t>
            </w:r>
          </w:p>
          <w:p w14:paraId="25F340ED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typical</w:t>
            </w:r>
          </w:p>
          <w:p w14:paraId="000E8C08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ransitional</w:t>
            </w:r>
          </w:p>
          <w:p w14:paraId="491ED0C5" w14:textId="77777777" w:rsidR="00D17E06" w:rsidRDefault="00D17E06" w:rsidP="00BC0481">
            <w:pPr>
              <w:rPr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Fibrous</w:t>
            </w:r>
          </w:p>
          <w:p w14:paraId="3E3BE272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Secretory</w:t>
            </w:r>
          </w:p>
          <w:p w14:paraId="1A6AFE77" w14:textId="77777777" w:rsidR="00D17E06" w:rsidRPr="00E97093" w:rsidRDefault="00D17E06" w:rsidP="00BC0481">
            <w:pPr>
              <w:rPr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Other</w:t>
            </w:r>
          </w:p>
        </w:tc>
        <w:tc>
          <w:tcPr>
            <w:tcW w:w="1301" w:type="dxa"/>
          </w:tcPr>
          <w:p w14:paraId="15B0E6E9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E973DA7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  <w:p w14:paraId="4B2514AC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  <w:p w14:paraId="6896DEA0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  <w:p w14:paraId="7EE79FA6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  <w:p w14:paraId="16E4A95B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  <w:p w14:paraId="5D41B9E2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301" w:type="dxa"/>
          </w:tcPr>
          <w:p w14:paraId="3D850B49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40ED6D9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7.3</w:t>
            </w:r>
          </w:p>
          <w:p w14:paraId="385508D1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92.5</w:t>
            </w:r>
          </w:p>
          <w:p w14:paraId="3140066E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7.6</w:t>
            </w:r>
          </w:p>
          <w:p w14:paraId="00436EE6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5.6</w:t>
            </w:r>
          </w:p>
          <w:p w14:paraId="3602253A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5.7</w:t>
            </w:r>
          </w:p>
          <w:p w14:paraId="0B5AFA57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.8</w:t>
            </w:r>
          </w:p>
        </w:tc>
        <w:tc>
          <w:tcPr>
            <w:tcW w:w="1767" w:type="dxa"/>
          </w:tcPr>
          <w:p w14:paraId="3C429C6B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2779347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05A05E7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2, 7.8</w:t>
            </w:r>
          </w:p>
          <w:p w14:paraId="38A1331A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6, 10.9</w:t>
            </w:r>
          </w:p>
          <w:p w14:paraId="1B325187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0, 12.8</w:t>
            </w:r>
          </w:p>
          <w:p w14:paraId="746E5CCA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, 27.0</w:t>
            </w:r>
          </w:p>
          <w:p w14:paraId="48EAACCA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5.2, 6.9</w:t>
            </w:r>
          </w:p>
        </w:tc>
        <w:tc>
          <w:tcPr>
            <w:tcW w:w="1706" w:type="dxa"/>
          </w:tcPr>
          <w:p w14:paraId="6DF3A183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6882084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F544072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94</w:t>
            </w:r>
          </w:p>
          <w:p w14:paraId="7E391CBE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3</w:t>
            </w:r>
          </w:p>
          <w:p w14:paraId="7010A23A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6</w:t>
            </w:r>
          </w:p>
          <w:p w14:paraId="492C78FD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8</w:t>
            </w:r>
          </w:p>
          <w:p w14:paraId="4A2A6DBB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6</w:t>
            </w:r>
          </w:p>
        </w:tc>
      </w:tr>
      <w:tr w:rsidR="00D17E06" w:rsidRPr="00AE3CFB" w14:paraId="5B3CADE6" w14:textId="77777777" w:rsidTr="00BC0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6D169C61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>Edema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index</w:t>
            </w:r>
          </w:p>
          <w:p w14:paraId="177A3704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&lt;2</w:t>
            </w:r>
          </w:p>
          <w:p w14:paraId="469D5F02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2-3</w:t>
            </w:r>
          </w:p>
          <w:p w14:paraId="1E529F4E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&gt;3 </w:t>
            </w:r>
          </w:p>
        </w:tc>
        <w:tc>
          <w:tcPr>
            <w:tcW w:w="1301" w:type="dxa"/>
          </w:tcPr>
          <w:p w14:paraId="62B62310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06C11B4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  <w:p w14:paraId="4CEFE7A7" w14:textId="77777777" w:rsidR="00D17E06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  <w:p w14:paraId="2A96D387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301" w:type="dxa"/>
          </w:tcPr>
          <w:p w14:paraId="773DA986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39D5E76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6.6</w:t>
            </w:r>
          </w:p>
          <w:p w14:paraId="173D942F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0</w:t>
            </w:r>
          </w:p>
          <w:p w14:paraId="306A9535" w14:textId="77777777" w:rsidR="00D17E06" w:rsidRPr="00AE3CFB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93.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67" w:type="dxa"/>
          </w:tcPr>
          <w:p w14:paraId="03EAECB2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687255B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9B0F2D7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, 18.5</w:t>
            </w:r>
          </w:p>
          <w:p w14:paraId="446119B1" w14:textId="77777777" w:rsidR="00D17E06" w:rsidRPr="00B62039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5, 25.5</w:t>
            </w:r>
          </w:p>
        </w:tc>
        <w:tc>
          <w:tcPr>
            <w:tcW w:w="1706" w:type="dxa"/>
          </w:tcPr>
          <w:p w14:paraId="5C23713E" w14:textId="77777777" w:rsidR="00D17E06" w:rsidRPr="00F76F1D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6BC3E79" w14:textId="77777777" w:rsidR="00D17E06" w:rsidRPr="00F76F1D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EB597D4" w14:textId="77777777" w:rsidR="00D17E06" w:rsidRPr="00F76F1D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.001</w:t>
            </w:r>
          </w:p>
          <w:p w14:paraId="678E5AC2" w14:textId="77777777" w:rsidR="00D17E06" w:rsidRPr="00F76F1D" w:rsidRDefault="00D17E06" w:rsidP="00BC0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D17E06" w:rsidRPr="00AE3CFB" w14:paraId="6718A70C" w14:textId="77777777" w:rsidTr="00BC0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bottom w:val="single" w:sz="4" w:space="0" w:color="auto"/>
            </w:tcBorders>
          </w:tcPr>
          <w:p w14:paraId="41E84033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>Recurrence</w:t>
            </w:r>
          </w:p>
          <w:p w14:paraId="05F3B0BC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No (R)</w:t>
            </w:r>
          </w:p>
          <w:p w14:paraId="70CFC55B" w14:textId="77777777" w:rsidR="00D17E06" w:rsidRPr="00B62039" w:rsidRDefault="00D17E06" w:rsidP="00BC048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B62039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Yes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DD32293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7E25E9B" w14:textId="77777777" w:rsidR="00D17E06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5</w:t>
            </w:r>
          </w:p>
          <w:p w14:paraId="22544E3B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1749F2D2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AF51D69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E3CFB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0.0</w:t>
            </w:r>
          </w:p>
          <w:p w14:paraId="787604AE" w14:textId="77777777" w:rsidR="00D17E06" w:rsidRPr="00AE3CFB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9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629E889C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6EBBD2F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CC59F39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5.9, 8.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47A1DCE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BD64857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6A23003" w14:textId="77777777" w:rsidR="00D17E06" w:rsidRPr="00B62039" w:rsidRDefault="00D17E06" w:rsidP="00BC0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62039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51</w:t>
            </w:r>
          </w:p>
        </w:tc>
      </w:tr>
    </w:tbl>
    <w:p w14:paraId="37CD6DE6" w14:textId="77777777" w:rsidR="00D17E06" w:rsidRDefault="00D17E06" w:rsidP="00D17E06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TBE = Peritumoral brain edema, WHO = World Health Organization</w:t>
      </w:r>
    </w:p>
    <w:p w14:paraId="5EFDD1AA" w14:textId="77777777" w:rsidR="00D17E06" w:rsidRPr="009024A2" w:rsidRDefault="00D17E06" w:rsidP="00D17E06">
      <w:pPr>
        <w:spacing w:line="360" w:lineRule="auto"/>
        <w:rPr>
          <w:sz w:val="20"/>
          <w:szCs w:val="20"/>
          <w:lang w:val="en-US"/>
        </w:rPr>
      </w:pPr>
    </w:p>
    <w:p w14:paraId="2B898C84" w14:textId="77777777" w:rsidR="00486FB1" w:rsidRPr="00D17E06" w:rsidRDefault="00486FB1">
      <w:pPr>
        <w:rPr>
          <w:lang w:val="en-US"/>
        </w:rPr>
      </w:pPr>
    </w:p>
    <w:sectPr w:rsidR="00486FB1" w:rsidRPr="00D17E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E06"/>
    <w:rsid w:val="002F3DEC"/>
    <w:rsid w:val="00486FB1"/>
    <w:rsid w:val="008E279F"/>
    <w:rsid w:val="00AB2CD5"/>
    <w:rsid w:val="00B206FE"/>
    <w:rsid w:val="00C6038D"/>
    <w:rsid w:val="00D17E06"/>
    <w:rsid w:val="00D5676A"/>
    <w:rsid w:val="00F21281"/>
    <w:rsid w:val="00F6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9309F3"/>
  <w15:chartTrackingRefBased/>
  <w15:docId w15:val="{7FCDEFA6-0F52-664A-A644-579BA2566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17E06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17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17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17E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17E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17E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17E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17E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17E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17E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17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17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17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17E0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17E0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17E0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17E0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17E0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17E0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17E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D17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17E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D17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17E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D17E0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17E0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D17E0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17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17E0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17E06"/>
    <w:rPr>
      <w:b/>
      <w:bCs/>
      <w:smallCaps/>
      <w:color w:val="0F4761" w:themeColor="accent1" w:themeShade="BF"/>
      <w:spacing w:val="5"/>
    </w:rPr>
  </w:style>
  <w:style w:type="table" w:styleId="Yksinkertainentaulukko1">
    <w:name w:val="Plain Table 1"/>
    <w:basedOn w:val="Normaalitaulukko"/>
    <w:uiPriority w:val="41"/>
    <w:rsid w:val="00D17E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java Joonas</dc:creator>
  <cp:keywords/>
  <dc:description/>
  <cp:lastModifiedBy>Laajava, Joonas M</cp:lastModifiedBy>
  <cp:revision>4</cp:revision>
  <dcterms:created xsi:type="dcterms:W3CDTF">2024-10-29T15:43:00Z</dcterms:created>
  <dcterms:modified xsi:type="dcterms:W3CDTF">2025-02-01T19:31:00Z</dcterms:modified>
</cp:coreProperties>
</file>